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E0C" w:rsidRDefault="001C5E0C" w:rsidP="001C5E0C">
      <w:pPr>
        <w:spacing w:line="240" w:lineRule="auto"/>
        <w:ind w:firstLine="0"/>
        <w:rPr>
          <w:b/>
        </w:rPr>
      </w:pPr>
      <w:r>
        <w:rPr>
          <w:b/>
        </w:rPr>
        <w:t xml:space="preserve">S4 Table: All results for repeated measures alcohol consumption in ALSPAC mothers and offspring </w:t>
      </w:r>
    </w:p>
    <w:tbl>
      <w:tblPr>
        <w:tblW w:w="15614" w:type="dxa"/>
        <w:tblLook w:val="04A0" w:firstRow="1" w:lastRow="0" w:firstColumn="1" w:lastColumn="0" w:noHBand="0" w:noVBand="1"/>
      </w:tblPr>
      <w:tblGrid>
        <w:gridCol w:w="673"/>
        <w:gridCol w:w="1274"/>
        <w:gridCol w:w="1340"/>
        <w:gridCol w:w="1260"/>
        <w:gridCol w:w="1340"/>
        <w:gridCol w:w="880"/>
        <w:gridCol w:w="1797"/>
        <w:gridCol w:w="940"/>
        <w:gridCol w:w="1274"/>
        <w:gridCol w:w="955"/>
        <w:gridCol w:w="952"/>
        <w:gridCol w:w="952"/>
        <w:gridCol w:w="973"/>
        <w:gridCol w:w="1004"/>
      </w:tblGrid>
      <w:tr w:rsidR="001C5E0C" w:rsidRPr="00A907C3" w:rsidTr="003548F2">
        <w:trPr>
          <w:trHeight w:val="300"/>
        </w:trPr>
        <w:tc>
          <w:tcPr>
            <w:tcW w:w="8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SPAC Mothers</w:t>
            </w:r>
          </w:p>
        </w:tc>
        <w:tc>
          <w:tcPr>
            <w:tcW w:w="70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E0C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SPAC offspring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nk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ffect siz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nk in offspring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5E0C" w:rsidRPr="00A41166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nk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5E0C" w:rsidRPr="00A41166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5E0C" w:rsidRPr="00A41166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ffect siz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5E0C" w:rsidRPr="00A41166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5E0C" w:rsidRPr="00A41166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5E0C" w:rsidRPr="00A41166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5E0C" w:rsidRPr="00A41166" w:rsidRDefault="001C5E0C" w:rsidP="003548F2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nk in mothers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299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1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4.2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.40E-0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8856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2.8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4975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.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00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.7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788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2.2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6792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8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2.54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027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.1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3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542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2.3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7243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2.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4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8510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.09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768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9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4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9363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98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4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189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9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5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7986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8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6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801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8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67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5481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8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7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00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7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75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6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6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9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01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7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8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8191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6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9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8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7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8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583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6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0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03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7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88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5734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63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0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1315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6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99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907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6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0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567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6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09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126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6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0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704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5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1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0855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5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17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428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5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1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113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5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24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337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4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3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72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5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2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44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3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6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220239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4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5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9729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3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6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007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4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5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5734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3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68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6498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40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5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567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3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7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299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3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8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898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2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96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189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31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8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435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2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9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0029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2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0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851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2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1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2280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2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0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007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1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30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429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2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1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113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1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40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01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15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4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1605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1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5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14464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1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6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429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1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5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9729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1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6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126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1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66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2596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1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6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404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1.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0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680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05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8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033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16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404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0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9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936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9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28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801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0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99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22023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9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4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027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1.0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09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2596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9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4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52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.0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1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933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5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4975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9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5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240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67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28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8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6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420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8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0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25336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88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7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499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19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033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88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7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10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7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40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4202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8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8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5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7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47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862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8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8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718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75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718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84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0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5431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7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83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610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83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0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00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6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8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699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8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0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6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502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240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7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3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253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519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06134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75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48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9089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6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52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4289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7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52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53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435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8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08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5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554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446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6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8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883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5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564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095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6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9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885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4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2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802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50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532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31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164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53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1446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3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89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6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546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47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4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43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1315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5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557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446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4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51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337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56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57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583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4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54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9336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5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0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649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4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7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101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5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0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2280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4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78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6771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48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2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0613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696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362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4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2533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09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3148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4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6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10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1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9089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4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677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623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3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2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8989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3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1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907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3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35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10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3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1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6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862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3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39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44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3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24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2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4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273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3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2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6771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3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6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08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48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314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7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7243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3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5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28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2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76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03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3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5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932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2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7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4721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6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679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9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16056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3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6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610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79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883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78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401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2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02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56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2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8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273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0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5431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2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8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9302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09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69851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9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802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2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10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532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6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9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8191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2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15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6232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2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79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542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2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17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567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2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80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36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2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20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567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2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83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5481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1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5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9302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19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84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72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1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77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253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1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86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680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1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89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384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1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87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4721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1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89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499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89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69851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1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0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768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1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095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2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788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1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384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35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47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1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08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3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2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8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3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005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67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932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4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164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7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005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8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798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93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704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87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1C5E0C" w:rsidRPr="00A907C3" w:rsidTr="003548F2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699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0.995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E0C" w:rsidRPr="00A907C3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7C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871D2D" w:rsidRDefault="001C5E0C" w:rsidP="003548F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71D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401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0.99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5E0C" w:rsidRPr="00A41166" w:rsidRDefault="001C5E0C" w:rsidP="003548F2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1166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</w:tr>
    </w:tbl>
    <w:p w:rsidR="001C5E0C" w:rsidRDefault="001C5E0C" w:rsidP="001C5E0C">
      <w:pPr>
        <w:spacing w:line="240" w:lineRule="auto"/>
        <w:ind w:firstLine="0"/>
        <w:rPr>
          <w:b/>
        </w:rPr>
      </w:pPr>
    </w:p>
    <w:p w:rsidR="001C5E0C" w:rsidRDefault="001C5E0C" w:rsidP="001C5E0C">
      <w:pPr>
        <w:spacing w:after="200" w:line="276" w:lineRule="auto"/>
        <w:ind w:firstLine="0"/>
        <w:jc w:val="left"/>
        <w:rPr>
          <w:b/>
        </w:rPr>
        <w:sectPr w:rsidR="001C5E0C" w:rsidSect="00FE2AB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22402A" w:rsidRPr="00C81962" w:rsidRDefault="0022402A" w:rsidP="00C81962">
      <w:bookmarkStart w:id="0" w:name="_GoBack"/>
      <w:bookmarkEnd w:id="0"/>
    </w:p>
    <w:sectPr w:rsidR="0022402A" w:rsidRPr="00C81962" w:rsidSect="00FC78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5150"/>
    <w:multiLevelType w:val="hybridMultilevel"/>
    <w:tmpl w:val="1B0858FC"/>
    <w:lvl w:ilvl="0" w:tplc="E64ECD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B1F62"/>
    <w:multiLevelType w:val="hybridMultilevel"/>
    <w:tmpl w:val="73BA1E30"/>
    <w:lvl w:ilvl="0" w:tplc="3DD460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2015D"/>
    <w:multiLevelType w:val="hybridMultilevel"/>
    <w:tmpl w:val="98904B72"/>
    <w:lvl w:ilvl="0" w:tplc="96800F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75FA4"/>
    <w:multiLevelType w:val="hybridMultilevel"/>
    <w:tmpl w:val="E2EACD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A076E"/>
    <w:multiLevelType w:val="hybridMultilevel"/>
    <w:tmpl w:val="04A20DE0"/>
    <w:lvl w:ilvl="0" w:tplc="84F404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7309C"/>
    <w:multiLevelType w:val="hybridMultilevel"/>
    <w:tmpl w:val="961C2590"/>
    <w:lvl w:ilvl="0" w:tplc="5FA001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C70B34"/>
    <w:multiLevelType w:val="hybridMultilevel"/>
    <w:tmpl w:val="E05CB890"/>
    <w:lvl w:ilvl="0" w:tplc="82A8D132">
      <w:start w:val="1"/>
      <w:numFmt w:val="lowerLetter"/>
      <w:lvlText w:val="(%1)"/>
      <w:lvlJc w:val="left"/>
      <w:pPr>
        <w:ind w:left="720" w:hanging="360"/>
      </w:pPr>
      <w:rPr>
        <w:rFonts w:cs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126F15"/>
    <w:multiLevelType w:val="hybridMultilevel"/>
    <w:tmpl w:val="ECCC05C4"/>
    <w:lvl w:ilvl="0" w:tplc="50B83796">
      <w:start w:val="1"/>
      <w:numFmt w:val="lowerLetter"/>
      <w:lvlText w:val="(%1)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55166C8C"/>
    <w:multiLevelType w:val="multilevel"/>
    <w:tmpl w:val="4C663E2A"/>
    <w:lvl w:ilvl="0">
      <w:start w:val="1"/>
      <w:numFmt w:val="decimal"/>
      <w:suff w:val="space"/>
      <w:lvlText w:val="Chapter %1."/>
      <w:lvlJc w:val="left"/>
      <w:pPr>
        <w:ind w:left="3828" w:firstLine="0"/>
      </w:pPr>
      <w:rPr>
        <w:rFonts w:hint="default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nothing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nothing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552412F3"/>
    <w:multiLevelType w:val="hybridMultilevel"/>
    <w:tmpl w:val="53822686"/>
    <w:lvl w:ilvl="0" w:tplc="909C3A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236D73"/>
    <w:multiLevelType w:val="hybridMultilevel"/>
    <w:tmpl w:val="FE58FB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85317A"/>
    <w:multiLevelType w:val="hybridMultilevel"/>
    <w:tmpl w:val="1E645626"/>
    <w:lvl w:ilvl="0" w:tplc="5226CF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41416E"/>
    <w:multiLevelType w:val="hybridMultilevel"/>
    <w:tmpl w:val="237A6B50"/>
    <w:lvl w:ilvl="0" w:tplc="8B7EF1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F27FFE"/>
    <w:multiLevelType w:val="hybridMultilevel"/>
    <w:tmpl w:val="BF90883C"/>
    <w:lvl w:ilvl="0" w:tplc="0D2253C8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602044"/>
    <w:multiLevelType w:val="hybridMultilevel"/>
    <w:tmpl w:val="20B8BC48"/>
    <w:lvl w:ilvl="0" w:tplc="DCE82B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13"/>
  </w:num>
  <w:num w:numId="4">
    <w:abstractNumId w:val="14"/>
  </w:num>
  <w:num w:numId="5">
    <w:abstractNumId w:val="9"/>
  </w:num>
  <w:num w:numId="6">
    <w:abstractNumId w:val="11"/>
  </w:num>
  <w:num w:numId="7">
    <w:abstractNumId w:val="4"/>
  </w:num>
  <w:num w:numId="8">
    <w:abstractNumId w:val="2"/>
  </w:num>
  <w:num w:numId="9">
    <w:abstractNumId w:val="0"/>
  </w:num>
  <w:num w:numId="10">
    <w:abstractNumId w:val="8"/>
  </w:num>
  <w:num w:numId="11">
    <w:abstractNumId w:val="3"/>
  </w:num>
  <w:num w:numId="12">
    <w:abstractNumId w:val="10"/>
  </w:num>
  <w:num w:numId="13">
    <w:abstractNumId w:val="6"/>
  </w:num>
  <w:num w:numId="14">
    <w:abstractNumId w:val="7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B8"/>
    <w:rsid w:val="00015A92"/>
    <w:rsid w:val="00027268"/>
    <w:rsid w:val="0005351C"/>
    <w:rsid w:val="00077B87"/>
    <w:rsid w:val="00085428"/>
    <w:rsid w:val="000B0F56"/>
    <w:rsid w:val="000E5089"/>
    <w:rsid w:val="000F0CC1"/>
    <w:rsid w:val="001017FC"/>
    <w:rsid w:val="00101C4B"/>
    <w:rsid w:val="001C5E0C"/>
    <w:rsid w:val="001C619B"/>
    <w:rsid w:val="0022402A"/>
    <w:rsid w:val="0023155E"/>
    <w:rsid w:val="00244A1B"/>
    <w:rsid w:val="0024789C"/>
    <w:rsid w:val="00271CFB"/>
    <w:rsid w:val="00296E4F"/>
    <w:rsid w:val="002B570C"/>
    <w:rsid w:val="002B5B58"/>
    <w:rsid w:val="002D64AB"/>
    <w:rsid w:val="002E01BD"/>
    <w:rsid w:val="002E3CD5"/>
    <w:rsid w:val="003A2CCA"/>
    <w:rsid w:val="003F26B7"/>
    <w:rsid w:val="003F4709"/>
    <w:rsid w:val="00460F92"/>
    <w:rsid w:val="004D2728"/>
    <w:rsid w:val="004E03A2"/>
    <w:rsid w:val="004F5417"/>
    <w:rsid w:val="00504621"/>
    <w:rsid w:val="0056256A"/>
    <w:rsid w:val="005B1AB6"/>
    <w:rsid w:val="005D0364"/>
    <w:rsid w:val="005E05A7"/>
    <w:rsid w:val="005E75C1"/>
    <w:rsid w:val="005E7F9C"/>
    <w:rsid w:val="00641061"/>
    <w:rsid w:val="00652679"/>
    <w:rsid w:val="00680220"/>
    <w:rsid w:val="006A00BC"/>
    <w:rsid w:val="006C3628"/>
    <w:rsid w:val="007077D9"/>
    <w:rsid w:val="00731BF0"/>
    <w:rsid w:val="00763BF0"/>
    <w:rsid w:val="0077505B"/>
    <w:rsid w:val="007C08C6"/>
    <w:rsid w:val="007D1161"/>
    <w:rsid w:val="007E023F"/>
    <w:rsid w:val="007F2196"/>
    <w:rsid w:val="008203C1"/>
    <w:rsid w:val="0082256D"/>
    <w:rsid w:val="008472E0"/>
    <w:rsid w:val="00852A25"/>
    <w:rsid w:val="00884937"/>
    <w:rsid w:val="008C6A8D"/>
    <w:rsid w:val="00953A78"/>
    <w:rsid w:val="009A07DB"/>
    <w:rsid w:val="009B24B6"/>
    <w:rsid w:val="00A861C1"/>
    <w:rsid w:val="00A92B58"/>
    <w:rsid w:val="00B65203"/>
    <w:rsid w:val="00B71510"/>
    <w:rsid w:val="00B7711D"/>
    <w:rsid w:val="00B853E4"/>
    <w:rsid w:val="00B95E9A"/>
    <w:rsid w:val="00BA156A"/>
    <w:rsid w:val="00BB5164"/>
    <w:rsid w:val="00BD5ACE"/>
    <w:rsid w:val="00BF6DD6"/>
    <w:rsid w:val="00C03F6A"/>
    <w:rsid w:val="00C543BE"/>
    <w:rsid w:val="00C726E3"/>
    <w:rsid w:val="00C77474"/>
    <w:rsid w:val="00C81962"/>
    <w:rsid w:val="00CF64DB"/>
    <w:rsid w:val="00D14965"/>
    <w:rsid w:val="00D204F4"/>
    <w:rsid w:val="00DB62DF"/>
    <w:rsid w:val="00E0340F"/>
    <w:rsid w:val="00E27ACB"/>
    <w:rsid w:val="00E72EA6"/>
    <w:rsid w:val="00E7747A"/>
    <w:rsid w:val="00E859B2"/>
    <w:rsid w:val="00F70228"/>
    <w:rsid w:val="00FB506D"/>
    <w:rsid w:val="00FC6E0E"/>
    <w:rsid w:val="00FC78B8"/>
    <w:rsid w:val="00FE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94778-2157-45A3-A019-F12AD024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8B8"/>
    <w:pPr>
      <w:spacing w:after="0" w:line="480" w:lineRule="auto"/>
      <w:ind w:firstLine="567"/>
      <w:jc w:val="both"/>
    </w:pPr>
  </w:style>
  <w:style w:type="paragraph" w:styleId="Heading4">
    <w:name w:val="heading 4"/>
    <w:basedOn w:val="Normal"/>
    <w:next w:val="Normal"/>
    <w:link w:val="Heading4Char"/>
    <w:qFormat/>
    <w:rsid w:val="001C5E0C"/>
    <w:pPr>
      <w:keepNext/>
      <w:numPr>
        <w:ilvl w:val="3"/>
        <w:numId w:val="10"/>
      </w:numPr>
      <w:spacing w:before="180" w:after="60" w:line="360" w:lineRule="auto"/>
      <w:jc w:val="left"/>
      <w:outlineLvl w:val="3"/>
    </w:pPr>
    <w:rPr>
      <w:rFonts w:ascii="Cambria" w:eastAsia="Times New Roman" w:hAnsi="Cambri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78B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1C5E0C"/>
    <w:rPr>
      <w:rFonts w:ascii="Cambria" w:eastAsia="Times New Roman" w:hAnsi="Cambria" w:cs="Times New Roman"/>
      <w:b/>
      <w:sz w:val="2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C5E0C"/>
  </w:style>
  <w:style w:type="paragraph" w:styleId="Header">
    <w:name w:val="header"/>
    <w:basedOn w:val="Normal"/>
    <w:link w:val="HeaderChar"/>
    <w:uiPriority w:val="99"/>
    <w:unhideWhenUsed/>
    <w:rsid w:val="001C5E0C"/>
    <w:pPr>
      <w:tabs>
        <w:tab w:val="center" w:pos="4513"/>
        <w:tab w:val="right" w:pos="9026"/>
      </w:tabs>
      <w:spacing w:line="240" w:lineRule="auto"/>
      <w:ind w:firstLine="0"/>
      <w:jc w:val="left"/>
    </w:pPr>
  </w:style>
  <w:style w:type="character" w:customStyle="1" w:styleId="HeaderChar1">
    <w:name w:val="Header Char1"/>
    <w:basedOn w:val="DefaultParagraphFont"/>
    <w:uiPriority w:val="99"/>
    <w:semiHidden/>
    <w:rsid w:val="001C5E0C"/>
  </w:style>
  <w:style w:type="character" w:customStyle="1" w:styleId="FooterChar">
    <w:name w:val="Footer Char"/>
    <w:basedOn w:val="DefaultParagraphFont"/>
    <w:link w:val="Footer"/>
    <w:uiPriority w:val="99"/>
    <w:rsid w:val="001C5E0C"/>
  </w:style>
  <w:style w:type="paragraph" w:styleId="Footer">
    <w:name w:val="footer"/>
    <w:basedOn w:val="Normal"/>
    <w:link w:val="FooterChar"/>
    <w:uiPriority w:val="99"/>
    <w:unhideWhenUsed/>
    <w:rsid w:val="001C5E0C"/>
    <w:pPr>
      <w:tabs>
        <w:tab w:val="center" w:pos="4513"/>
        <w:tab w:val="right" w:pos="9026"/>
      </w:tabs>
      <w:spacing w:line="240" w:lineRule="auto"/>
      <w:ind w:firstLine="0"/>
      <w:jc w:val="left"/>
    </w:pPr>
  </w:style>
  <w:style w:type="character" w:customStyle="1" w:styleId="FooterChar1">
    <w:name w:val="Footer Char1"/>
    <w:basedOn w:val="DefaultParagraphFont"/>
    <w:uiPriority w:val="99"/>
    <w:semiHidden/>
    <w:rsid w:val="001C5E0C"/>
  </w:style>
  <w:style w:type="character" w:styleId="CommentReference">
    <w:name w:val="annotation reference"/>
    <w:basedOn w:val="DefaultParagraphFont"/>
    <w:uiPriority w:val="99"/>
    <w:semiHidden/>
    <w:unhideWhenUsed/>
    <w:rsid w:val="001C5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E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E0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E0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5E0C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E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5E0C"/>
    <w:pPr>
      <w:spacing w:line="240" w:lineRule="auto"/>
      <w:jc w:val="left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5E0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1</Words>
  <Characters>662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aylor</dc:creator>
  <cp:keywords/>
  <dc:description/>
  <cp:lastModifiedBy>M Taylor</cp:lastModifiedBy>
  <cp:revision>2</cp:revision>
  <dcterms:created xsi:type="dcterms:W3CDTF">2016-10-10T15:31:00Z</dcterms:created>
  <dcterms:modified xsi:type="dcterms:W3CDTF">2016-10-10T15:31:00Z</dcterms:modified>
</cp:coreProperties>
</file>